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DA561" w14:textId="26CD6DC7" w:rsidR="00E4254A" w:rsidRDefault="00554E0B">
      <w:pPr>
        <w:rPr>
          <w:lang w:val="en-US"/>
        </w:rPr>
      </w:pPr>
      <w:r w:rsidRPr="00554E0B">
        <w:rPr>
          <w:lang w:val="en-US"/>
        </w:rPr>
        <w:t>Supplementary Figure 1. Flowchart of study population selection for individuals with type 2 diabetes in Region Halland, Sweden.</w:t>
      </w:r>
    </w:p>
    <w:p w14:paraId="7206D994" w14:textId="4A194B68" w:rsidR="00554E0B" w:rsidRDefault="00C57119">
      <w:pPr>
        <w:rPr>
          <w:lang w:val="en-US"/>
        </w:rPr>
      </w:pPr>
      <w:r w:rsidRPr="00554E0B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3F0C98DA" wp14:editId="7A5670A4">
                <wp:simplePos x="0" y="0"/>
                <wp:positionH relativeFrom="margin">
                  <wp:align>left</wp:align>
                </wp:positionH>
                <wp:positionV relativeFrom="paragraph">
                  <wp:posOffset>234950</wp:posOffset>
                </wp:positionV>
                <wp:extent cx="2360930" cy="1404620"/>
                <wp:effectExtent l="0" t="0" r="19685" b="1651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F4C16" w14:textId="2DEE661C" w:rsidR="00554E0B" w:rsidRPr="00554E0B" w:rsidRDefault="00554E0B" w:rsidP="00554E0B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 w:rsidRPr="00554E0B">
                              <w:rPr>
                                <w:lang w:val="en-US"/>
                              </w:rPr>
                              <w:t>Total population of Region Halland ~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A81BF5" w:rsidRPr="00A81BF5">
                              <w:rPr>
                                <w:lang w:val="en-US"/>
                              </w:rPr>
                              <w:t>330,000</w:t>
                            </w:r>
                            <w:r>
                              <w:rPr>
                                <w:lang w:val="en-US"/>
                              </w:rPr>
                              <w:t xml:space="preserve"> inhabit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F0C98DA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0;margin-top:18.5pt;width:185.9pt;height:110.6pt;z-index:251658243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">
                <v:textbox style="mso-fit-shape-to-text:t">
                  <w:txbxContent>
                    <w:p w14:paraId="60FF4C16" w14:textId="2DEE661C" w:rsidR="00554E0B" w:rsidRPr="00554E0B" w:rsidRDefault="00554E0B" w:rsidP="00554E0B">
                      <w:pPr>
                        <w:spacing w:after="0"/>
                        <w:rPr>
                          <w:lang w:val="en-US"/>
                        </w:rPr>
                      </w:pPr>
                      <w:r w:rsidRPr="00554E0B">
                        <w:rPr>
                          <w:lang w:val="en-US"/>
                        </w:rPr>
                        <w:t>Total population of Region Halland ~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A81BF5" w:rsidRPr="00A81BF5">
                        <w:rPr>
                          <w:lang w:val="en-US"/>
                        </w:rPr>
                        <w:t>330,000</w:t>
                      </w:r>
                      <w:r>
                        <w:rPr>
                          <w:lang w:val="en-US"/>
                        </w:rPr>
                        <w:t xml:space="preserve"> inhabita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AC706A8" w14:textId="758A4427" w:rsidR="00554E0B" w:rsidRPr="00554E0B" w:rsidRDefault="00107C34">
      <w:pPr>
        <w:rPr>
          <w:lang w:val="en-US"/>
        </w:rPr>
      </w:pPr>
      <w:r w:rsidRPr="00554E0B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42262B6B" wp14:editId="58D8E03E">
                <wp:simplePos x="0" y="0"/>
                <wp:positionH relativeFrom="margin">
                  <wp:posOffset>2205355</wp:posOffset>
                </wp:positionH>
                <wp:positionV relativeFrom="paragraph">
                  <wp:posOffset>1939925</wp:posOffset>
                </wp:positionV>
                <wp:extent cx="3675380" cy="1404620"/>
                <wp:effectExtent l="0" t="0" r="20320" b="24765"/>
                <wp:wrapSquare wrapText="bothSides"/>
                <wp:docPr id="172093919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53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BC2A7" w14:textId="60865FC0" w:rsidR="00C57119" w:rsidRDefault="00C57119" w:rsidP="00554E0B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xcluded </w:t>
                            </w:r>
                            <w:r w:rsidR="00DF2892">
                              <w:rPr>
                                <w:lang w:val="en-US"/>
                              </w:rPr>
                              <w:t>individuals.</w:t>
                            </w:r>
                          </w:p>
                          <w:p w14:paraId="644FB2FE" w14:textId="401F9A2C" w:rsidR="00C57119" w:rsidRPr="00C57119" w:rsidRDefault="00DF2892" w:rsidP="00C57119">
                            <w:pPr>
                              <w:pStyle w:val="Liststycke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</w:t>
                            </w:r>
                            <w:r w:rsidR="00C57119" w:rsidRPr="00C57119">
                              <w:rPr>
                                <w:lang w:val="en-US"/>
                              </w:rPr>
                              <w:t>ith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3F0517">
                              <w:rPr>
                                <w:lang w:val="en-US"/>
                              </w:rPr>
                              <w:t>new</w:t>
                            </w:r>
                            <w:r w:rsidR="000F63E2">
                              <w:rPr>
                                <w:lang w:val="en-US"/>
                              </w:rPr>
                              <w:t xml:space="preserve"> </w:t>
                            </w:r>
                            <w:r w:rsidR="00C57119" w:rsidRPr="00C57119">
                              <w:rPr>
                                <w:lang w:val="en-US"/>
                              </w:rPr>
                              <w:t>T2D diagnose 2020</w:t>
                            </w:r>
                            <w:r>
                              <w:rPr>
                                <w:lang w:val="en-US"/>
                              </w:rPr>
                              <w:t>: 1</w:t>
                            </w:r>
                            <w:r w:rsidR="00E60B03">
                              <w:rPr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lang w:val="en-US"/>
                              </w:rPr>
                              <w:t>028 individuals</w:t>
                            </w:r>
                          </w:p>
                          <w:p w14:paraId="0E16D2AC" w14:textId="176A4F25" w:rsidR="00C57119" w:rsidRDefault="00C57119" w:rsidP="00C57119">
                            <w:pPr>
                              <w:pStyle w:val="Liststycke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lang w:val="en-US"/>
                              </w:rPr>
                            </w:pPr>
                            <w:r w:rsidRPr="00C57119">
                              <w:rPr>
                                <w:lang w:val="en-US"/>
                              </w:rPr>
                              <w:t>with no data</w:t>
                            </w:r>
                            <w:r w:rsidR="00846DF8">
                              <w:rPr>
                                <w:lang w:val="en-US"/>
                              </w:rPr>
                              <w:t xml:space="preserve">/nonresident </w:t>
                            </w:r>
                            <w:r w:rsidRPr="00C57119">
                              <w:rPr>
                                <w:lang w:val="en-US"/>
                              </w:rPr>
                              <w:t>2020</w:t>
                            </w:r>
                            <w:r w:rsidR="00846DF8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DF2892">
                              <w:rPr>
                                <w:lang w:val="en-US"/>
                              </w:rPr>
                              <w:t>1</w:t>
                            </w:r>
                            <w:r w:rsidR="00E60B03">
                              <w:rPr>
                                <w:lang w:val="en-US"/>
                              </w:rPr>
                              <w:t>,</w:t>
                            </w:r>
                            <w:r w:rsidR="00DF2892">
                              <w:rPr>
                                <w:lang w:val="en-US"/>
                              </w:rPr>
                              <w:t>440</w:t>
                            </w:r>
                            <w:r w:rsidR="00846DF8">
                              <w:rPr>
                                <w:lang w:val="en-US"/>
                              </w:rPr>
                              <w:t xml:space="preserve"> individuals</w:t>
                            </w:r>
                          </w:p>
                          <w:p w14:paraId="74D77194" w14:textId="7F410E49" w:rsidR="00C57119" w:rsidRPr="00DF2892" w:rsidRDefault="00C57119" w:rsidP="00DF2892">
                            <w:pPr>
                              <w:pStyle w:val="Liststycke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dividuals ≤30 years old</w:t>
                            </w:r>
                            <w:r w:rsidR="00846DF8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DF2892">
                              <w:rPr>
                                <w:lang w:val="en-US"/>
                              </w:rPr>
                              <w:t xml:space="preserve">92 </w:t>
                            </w:r>
                            <w:r w:rsidR="00DF2892" w:rsidRPr="00DF2892">
                              <w:rPr>
                                <w:lang w:val="en-US"/>
                              </w:rPr>
                              <w:t>individu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262B6B" id="_x0000_s1027" type="#_x0000_t202" style="position:absolute;margin-left:173.65pt;margin-top:152.75pt;width:289.4pt;height:110.6pt;z-index:251658245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">
                <v:textbox style="mso-fit-shape-to-text:t">
                  <w:txbxContent>
                    <w:p w14:paraId="26DBC2A7" w14:textId="60865FC0" w:rsidR="00C57119" w:rsidRDefault="00C57119" w:rsidP="00554E0B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Excluded </w:t>
                      </w:r>
                      <w:r w:rsidR="00DF2892">
                        <w:rPr>
                          <w:lang w:val="en-US"/>
                        </w:rPr>
                        <w:t>individuals.</w:t>
                      </w:r>
                    </w:p>
                    <w:p w14:paraId="644FB2FE" w14:textId="401F9A2C" w:rsidR="00C57119" w:rsidRPr="00C57119" w:rsidRDefault="00DF2892" w:rsidP="00C57119">
                      <w:pPr>
                        <w:pStyle w:val="Liststycke"/>
                        <w:numPr>
                          <w:ilvl w:val="0"/>
                          <w:numId w:val="1"/>
                        </w:num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</w:t>
                      </w:r>
                      <w:r w:rsidR="00C57119" w:rsidRPr="00C57119">
                        <w:rPr>
                          <w:lang w:val="en-US"/>
                        </w:rPr>
                        <w:t>ith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3F0517">
                        <w:rPr>
                          <w:lang w:val="en-US"/>
                        </w:rPr>
                        <w:t>new</w:t>
                      </w:r>
                      <w:r w:rsidR="000F63E2">
                        <w:rPr>
                          <w:lang w:val="en-US"/>
                        </w:rPr>
                        <w:t xml:space="preserve"> </w:t>
                      </w:r>
                      <w:r w:rsidR="00C57119" w:rsidRPr="00C57119">
                        <w:rPr>
                          <w:lang w:val="en-US"/>
                        </w:rPr>
                        <w:t>T2D diagnose 2020</w:t>
                      </w:r>
                      <w:r>
                        <w:rPr>
                          <w:lang w:val="en-US"/>
                        </w:rPr>
                        <w:t>: 1</w:t>
                      </w:r>
                      <w:r w:rsidR="00E60B03">
                        <w:rPr>
                          <w:lang w:val="en-US"/>
                        </w:rPr>
                        <w:t>,</w:t>
                      </w:r>
                      <w:r>
                        <w:rPr>
                          <w:lang w:val="en-US"/>
                        </w:rPr>
                        <w:t>028 individuals</w:t>
                      </w:r>
                    </w:p>
                    <w:p w14:paraId="0E16D2AC" w14:textId="176A4F25" w:rsidR="00C57119" w:rsidRDefault="00C57119" w:rsidP="00C57119">
                      <w:pPr>
                        <w:pStyle w:val="Liststycke"/>
                        <w:numPr>
                          <w:ilvl w:val="0"/>
                          <w:numId w:val="1"/>
                        </w:numPr>
                        <w:spacing w:after="0"/>
                        <w:rPr>
                          <w:lang w:val="en-US"/>
                        </w:rPr>
                      </w:pPr>
                      <w:r w:rsidRPr="00C57119">
                        <w:rPr>
                          <w:lang w:val="en-US"/>
                        </w:rPr>
                        <w:t>with no data</w:t>
                      </w:r>
                      <w:r w:rsidR="00846DF8">
                        <w:rPr>
                          <w:lang w:val="en-US"/>
                        </w:rPr>
                        <w:t xml:space="preserve">/nonresident </w:t>
                      </w:r>
                      <w:r w:rsidRPr="00C57119">
                        <w:rPr>
                          <w:lang w:val="en-US"/>
                        </w:rPr>
                        <w:t>2020</w:t>
                      </w:r>
                      <w:r w:rsidR="00846DF8">
                        <w:rPr>
                          <w:lang w:val="en-US"/>
                        </w:rPr>
                        <w:t xml:space="preserve">: </w:t>
                      </w:r>
                      <w:r w:rsidR="00DF2892">
                        <w:rPr>
                          <w:lang w:val="en-US"/>
                        </w:rPr>
                        <w:t>1</w:t>
                      </w:r>
                      <w:r w:rsidR="00E60B03">
                        <w:rPr>
                          <w:lang w:val="en-US"/>
                        </w:rPr>
                        <w:t>,</w:t>
                      </w:r>
                      <w:r w:rsidR="00DF2892">
                        <w:rPr>
                          <w:lang w:val="en-US"/>
                        </w:rPr>
                        <w:t>440</w:t>
                      </w:r>
                      <w:r w:rsidR="00846DF8">
                        <w:rPr>
                          <w:lang w:val="en-US"/>
                        </w:rPr>
                        <w:t xml:space="preserve"> individuals</w:t>
                      </w:r>
                    </w:p>
                    <w:p w14:paraId="74D77194" w14:textId="7F410E49" w:rsidR="00C57119" w:rsidRPr="00DF2892" w:rsidRDefault="00C57119" w:rsidP="00DF2892">
                      <w:pPr>
                        <w:pStyle w:val="Liststycke"/>
                        <w:numPr>
                          <w:ilvl w:val="0"/>
                          <w:numId w:val="1"/>
                        </w:num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dividuals ≤30 years old</w:t>
                      </w:r>
                      <w:r w:rsidR="00846DF8">
                        <w:rPr>
                          <w:lang w:val="en-US"/>
                        </w:rPr>
                        <w:t xml:space="preserve">: </w:t>
                      </w:r>
                      <w:r w:rsidR="00DF2892">
                        <w:rPr>
                          <w:lang w:val="en-US"/>
                        </w:rPr>
                        <w:t xml:space="preserve">92 </w:t>
                      </w:r>
                      <w:r w:rsidR="00DF2892" w:rsidRPr="00DF2892">
                        <w:rPr>
                          <w:lang w:val="en-US"/>
                        </w:rPr>
                        <w:t>individua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1DEF3A3" wp14:editId="117EDA5A">
                <wp:simplePos x="0" y="0"/>
                <wp:positionH relativeFrom="column">
                  <wp:posOffset>1542096</wp:posOffset>
                </wp:positionH>
                <wp:positionV relativeFrom="paragraph">
                  <wp:posOffset>1847532</wp:posOffset>
                </wp:positionV>
                <wp:extent cx="257175" cy="977900"/>
                <wp:effectExtent l="0" t="17462" r="0" b="30163"/>
                <wp:wrapNone/>
                <wp:docPr id="631329107" name="Pil: nedå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7175" cy="977900"/>
                        </a:xfrm>
                        <a:prstGeom prst="downArrow">
                          <a:avLst>
                            <a:gd name="adj1" fmla="val 27778"/>
                            <a:gd name="adj2" fmla="val 46296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="http://schemas.openxmlformats.org/drawingml/2006/main">
            <w:pict>
              <v:shapetype id="_x0000_t67" coordsize="21600,21600" o:spt="67" adj="16200,5400" path="m0@0l@1@0@1,0@2,0@2@0,21600@0,10800,21600xe" w14:anchorId="52223F79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textboxrect="@1,0,@2,@6" o:connecttype="custom" o:connectlocs="10800,0;0,@0;10800,21600;21600,@0" o:connectangles="270,180,90,0"/>
                <v:handles>
                  <v:h position="#1,#0" xrange="0,10800" yrange="0,21600"/>
                </v:handles>
              </v:shapetype>
              <v:shape id="Pil: nedåt 1" style="position:absolute;margin-left:121.4pt;margin-top:145.45pt;width:20.25pt;height:77pt;rotation:-90;z-index:25165618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555 [2160]" strokecolor="black [3200]" strokeweight=".5pt" type="#_x0000_t67" adj="18970,7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">
                <v:fill type="gradient" color2="#313131 [2608]" colors="0 #9b9b9b;.5 #8e8e8e;1 #797979" focus="100%" rotate="t">
                  <o:fill v:ext="view" type="gradientUnscaled"/>
                </v:fill>
              </v:shape>
            </w:pict>
          </mc:Fallback>
        </mc:AlternateContent>
      </w:r>
      <w:r w:rsidR="00C571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AF35D9A" wp14:editId="3E8A3DA8">
                <wp:simplePos x="0" y="0"/>
                <wp:positionH relativeFrom="column">
                  <wp:posOffset>1024255</wp:posOffset>
                </wp:positionH>
                <wp:positionV relativeFrom="paragraph">
                  <wp:posOffset>1568450</wp:posOffset>
                </wp:positionV>
                <wp:extent cx="257175" cy="1809750"/>
                <wp:effectExtent l="19050" t="0" r="28575" b="38100"/>
                <wp:wrapNone/>
                <wp:docPr id="1783271315" name="Pil: nedå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809750"/>
                        </a:xfrm>
                        <a:prstGeom prst="downArrow">
                          <a:avLst>
                            <a:gd name="adj1" fmla="val 27778"/>
                            <a:gd name="adj2" fmla="val 46296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shape id="Pil: nedåt 1" style="position:absolute;margin-left:80.65pt;margin-top:123.5pt;width:20.25pt;height:142.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555 [2160]" strokecolor="black [3200]" strokeweight=".5pt" type="#_x0000_t67" adj="20179,7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" w14:anchorId="4782F504">
                <v:fill type="gradient" color2="#313131 [2608]" colors="0 #9b9b9b;.5 #8e8e8e;1 #797979" focus="100%" rotate="t">
                  <o:fill v:ext="view" type="gradientUnscaled"/>
                </v:fill>
              </v:shape>
            </w:pict>
          </mc:Fallback>
        </mc:AlternateContent>
      </w:r>
      <w:r w:rsidR="00C571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090B0A4" wp14:editId="58F097A1">
                <wp:simplePos x="0" y="0"/>
                <wp:positionH relativeFrom="column">
                  <wp:posOffset>986155</wp:posOffset>
                </wp:positionH>
                <wp:positionV relativeFrom="paragraph">
                  <wp:posOffset>53975</wp:posOffset>
                </wp:positionV>
                <wp:extent cx="257175" cy="977900"/>
                <wp:effectExtent l="19050" t="0" r="28575" b="31750"/>
                <wp:wrapNone/>
                <wp:docPr id="189834119" name="Pil: nedå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977900"/>
                        </a:xfrm>
                        <a:prstGeom prst="downArrow">
                          <a:avLst>
                            <a:gd name="adj1" fmla="val 27778"/>
                            <a:gd name="adj2" fmla="val 46296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="http://schemas.openxmlformats.org/drawingml/2006/main">
            <w:pict>
              <v:shape id="Pil: nedåt 1" style="position:absolute;margin-left:77.65pt;margin-top:4.25pt;width:20.25pt;height:77pt;z-index:25165823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#555 [2160]" strokecolor="black [3200]" strokeweight=".5pt" type="#_x0000_t67" adj="18970,7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" w14:anchorId="7E0FD2B9">
                <v:fill type="gradient" color2="#313131 [2608]" colors="0 #9b9b9b;.5 #8e8e8e;1 #797979" focus="100%" rotate="t">
                  <o:fill v:ext="view" type="gradientUnscaled"/>
                </v:fill>
              </v:shape>
            </w:pict>
          </mc:Fallback>
        </mc:AlternateContent>
      </w:r>
      <w:r w:rsidR="00C57119" w:rsidRPr="00554E0B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7CE8F83E" wp14:editId="0AAAF9F4">
                <wp:simplePos x="0" y="0"/>
                <wp:positionH relativeFrom="margin">
                  <wp:align>left</wp:align>
                </wp:positionH>
                <wp:positionV relativeFrom="paragraph">
                  <wp:posOffset>1128395</wp:posOffset>
                </wp:positionV>
                <wp:extent cx="2360930" cy="1404620"/>
                <wp:effectExtent l="0" t="0" r="19685" b="16510"/>
                <wp:wrapSquare wrapText="bothSides"/>
                <wp:docPr id="37338938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74494" w14:textId="54544673" w:rsidR="00554E0B" w:rsidRPr="00554E0B" w:rsidRDefault="00DF2892" w:rsidP="00554E0B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</w:t>
                            </w:r>
                            <w:r w:rsidR="00E60B03">
                              <w:rPr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lang w:val="en-US"/>
                              </w:rPr>
                              <w:t xml:space="preserve">249 </w:t>
                            </w:r>
                            <w:r w:rsidR="00554E0B">
                              <w:rPr>
                                <w:lang w:val="en-US"/>
                              </w:rPr>
                              <w:t>Individuals with ICD E11-E14 between 2013-20</w:t>
                            </w:r>
                            <w:r w:rsidR="00C57119">
                              <w:rPr>
                                <w:lang w:val="en-US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E8F83E" id="_x0000_s1028" type="#_x0000_t202" style="position:absolute;margin-left:0;margin-top:88.85pt;width:185.9pt;height:110.6pt;z-index:25165824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">
                <v:textbox style="mso-fit-shape-to-text:t">
                  <w:txbxContent>
                    <w:p w14:paraId="65474494" w14:textId="54544673" w:rsidR="00554E0B" w:rsidRPr="00554E0B" w:rsidRDefault="00DF2892" w:rsidP="00554E0B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5</w:t>
                      </w:r>
                      <w:r w:rsidR="00E60B03">
                        <w:rPr>
                          <w:lang w:val="en-US"/>
                        </w:rPr>
                        <w:t>,</w:t>
                      </w:r>
                      <w:r>
                        <w:rPr>
                          <w:lang w:val="en-US"/>
                        </w:rPr>
                        <w:t xml:space="preserve">249 </w:t>
                      </w:r>
                      <w:r w:rsidR="00554E0B">
                        <w:rPr>
                          <w:lang w:val="en-US"/>
                        </w:rPr>
                        <w:t>Individuals with ICD E11-E14 between 2013-20</w:t>
                      </w:r>
                      <w:r w:rsidR="00C57119">
                        <w:rPr>
                          <w:lang w:val="en-US"/>
                        </w:rPr>
                        <w:t>2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57119" w:rsidRPr="00554E0B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31CF46B1" wp14:editId="54657C09">
                <wp:simplePos x="0" y="0"/>
                <wp:positionH relativeFrom="margin">
                  <wp:align>left</wp:align>
                </wp:positionH>
                <wp:positionV relativeFrom="paragraph">
                  <wp:posOffset>3446145</wp:posOffset>
                </wp:positionV>
                <wp:extent cx="2360930" cy="1404620"/>
                <wp:effectExtent l="0" t="0" r="19685" b="15240"/>
                <wp:wrapSquare wrapText="bothSides"/>
                <wp:docPr id="152422061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408E10" w14:textId="3E8EE42B" w:rsidR="00C57119" w:rsidRPr="00554E0B" w:rsidRDefault="00C57119" w:rsidP="00C57119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inal cohort </w:t>
                            </w:r>
                            <w:r w:rsidR="00A81BF5" w:rsidRPr="00A81BF5">
                              <w:t>12,689</w:t>
                            </w:r>
                            <w:r>
                              <w:rPr>
                                <w:lang w:val="en-US"/>
                              </w:rPr>
                              <w:t xml:space="preserve"> individu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CF46B1" id="_x0000_s1029" type="#_x0000_t202" style="position:absolute;margin-left:0;margin-top:271.35pt;width:185.9pt;height:110.6pt;z-index:251658246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">
                <v:textbox style="mso-fit-shape-to-text:t">
                  <w:txbxContent>
                    <w:p w14:paraId="14408E10" w14:textId="3E8EE42B" w:rsidR="00C57119" w:rsidRPr="00554E0B" w:rsidRDefault="00C57119" w:rsidP="00C57119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inal cohort </w:t>
                      </w:r>
                      <w:r w:rsidR="00A81BF5" w:rsidRPr="00A81BF5">
                        <w:t>12,689</w:t>
                      </w:r>
                      <w:r>
                        <w:rPr>
                          <w:lang w:val="en-US"/>
                        </w:rPr>
                        <w:t xml:space="preserve"> individua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54E0B" w:rsidRPr="00554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985FF3"/>
    <w:multiLevelType w:val="hybridMultilevel"/>
    <w:tmpl w:val="AE48979C"/>
    <w:lvl w:ilvl="0" w:tplc="60786B74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667905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0B"/>
    <w:rsid w:val="000F63E2"/>
    <w:rsid w:val="00107C34"/>
    <w:rsid w:val="00211AFF"/>
    <w:rsid w:val="00236F13"/>
    <w:rsid w:val="00260253"/>
    <w:rsid w:val="00352BA0"/>
    <w:rsid w:val="003F0517"/>
    <w:rsid w:val="0054037D"/>
    <w:rsid w:val="00554E0B"/>
    <w:rsid w:val="007B0686"/>
    <w:rsid w:val="00833CE3"/>
    <w:rsid w:val="00846DF8"/>
    <w:rsid w:val="00945724"/>
    <w:rsid w:val="00A81BF5"/>
    <w:rsid w:val="00BD4D64"/>
    <w:rsid w:val="00C367EF"/>
    <w:rsid w:val="00C434E5"/>
    <w:rsid w:val="00C57119"/>
    <w:rsid w:val="00DF2892"/>
    <w:rsid w:val="00E4254A"/>
    <w:rsid w:val="00E60B03"/>
    <w:rsid w:val="00ED0390"/>
    <w:rsid w:val="084FD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DA544"/>
  <w15:chartTrackingRefBased/>
  <w15:docId w15:val="{08892DB3-AFE2-43DB-B1A9-8BF55051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54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54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54E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54E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54E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54E0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54E0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54E0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54E0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54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54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54E0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54E0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54E0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54E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54E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54E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54E0B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54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54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54E0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54E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54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54E0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54E0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54E0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54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54E0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54E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70B1E17D1929458287723CB7197012" ma:contentTypeVersion="4" ma:contentTypeDescription="Skapa ett nytt dokument." ma:contentTypeScope="" ma:versionID="c79a8fca2129896fafc40846bbfc87ee">
  <xsd:schema xmlns:xsd="http://www.w3.org/2001/XMLSchema" xmlns:xs="http://www.w3.org/2001/XMLSchema" xmlns:p="http://schemas.microsoft.com/office/2006/metadata/properties" xmlns:ns2="32400cee-1a8e-4eac-b9e7-34ef8af38c56" targetNamespace="http://schemas.microsoft.com/office/2006/metadata/properties" ma:root="true" ma:fieldsID="75716f0bd42e890dbe04108c6d3376a5" ns2:_="">
    <xsd:import namespace="32400cee-1a8e-4eac-b9e7-34ef8af38c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00cee-1a8e-4eac-b9e7-34ef8af38c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9B48F4-273C-4AFE-842F-E3767C824FFE}">
  <ds:schemaRefs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32400cee-1a8e-4eac-b9e7-34ef8af38c56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7E9A389-1D5F-413C-8A01-ABCB10DD13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00A268-6517-4EB9-BAA3-7D7F862CF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400cee-1a8e-4eac-b9e7-34ef8af38c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16</Characters>
  <Application>Microsoft Office Word</Application>
  <DocSecurity>0</DocSecurity>
  <Lines>1</Lines>
  <Paragraphs>1</Paragraphs>
  <ScaleCrop>false</ScaleCrop>
  <Company>Region Halland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STAB</dc:creator>
  <cp:keywords/>
  <dc:description/>
  <cp:lastModifiedBy>Agvall Björn RK STAB</cp:lastModifiedBy>
  <cp:revision>9</cp:revision>
  <dcterms:created xsi:type="dcterms:W3CDTF">2025-09-08T14:27:00Z</dcterms:created>
  <dcterms:modified xsi:type="dcterms:W3CDTF">2025-09-1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70B1E17D1929458287723CB7197012</vt:lpwstr>
  </property>
</Properties>
</file>